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3B74" w:rsidRPr="00193B74" w:rsidRDefault="00377B13" w:rsidP="00193B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Comparison of h</w:t>
      </w:r>
      <w:r w:rsidRPr="00193B7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epatic mRNA levels of markers of inflammation and stress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of the </w:t>
      </w:r>
      <w:r w:rsidRPr="00A2368C">
        <w:rPr>
          <w:rFonts w:ascii="Times New Roman" w:eastAsia="Calibri" w:hAnsi="Times New Roman" w:cs="Times New Roman"/>
          <w:b/>
          <w:sz w:val="24"/>
          <w:szCs w:val="24"/>
          <w:lang w:val="en-GB"/>
        </w:rPr>
        <w:t>endoplasmic reticulum (ER)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</w:t>
      </w:r>
      <w:r w:rsidRPr="00193B7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before and 12 hours after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lipopolysaccharide (</w:t>
      </w:r>
      <w:r w:rsidRPr="00193B74">
        <w:rPr>
          <w:rFonts w:ascii="Times New Roman" w:eastAsia="Calibri" w:hAnsi="Times New Roman" w:cs="Times New Roman"/>
          <w:b/>
          <w:sz w:val="24"/>
          <w:szCs w:val="24"/>
          <w:lang w:val="en-GB"/>
        </w:rPr>
        <w:t>LPS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)</w:t>
      </w:r>
      <w:r w:rsidRPr="00193B74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challenge in horses and ponies fed placebo or </w:t>
      </w:r>
      <w:r>
        <w:rPr>
          <w:rFonts w:ascii="Times New Roman" w:eastAsia="Calibri" w:hAnsi="Times New Roman" w:cs="Times New Roman"/>
          <w:b/>
          <w:sz w:val="24"/>
          <w:szCs w:val="24"/>
          <w:lang w:val="en-GB"/>
        </w:rPr>
        <w:t>green tea and curcuma extract (GCE)</w:t>
      </w:r>
      <w:r w:rsidRPr="00193B74">
        <w:rPr>
          <w:rFonts w:ascii="Times New Roman" w:eastAsia="Calibri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8"/>
        <w:gridCol w:w="1104"/>
        <w:gridCol w:w="1605"/>
        <w:gridCol w:w="1605"/>
        <w:gridCol w:w="1605"/>
        <w:gridCol w:w="1605"/>
      </w:tblGrid>
      <w:tr w:rsidR="001742CF" w:rsidRPr="00193B74" w:rsidTr="00F76E9D">
        <w:trPr>
          <w:trHeight w:val="454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arameter</w:t>
            </w:r>
          </w:p>
        </w:tc>
        <w:tc>
          <w:tcPr>
            <w:tcW w:w="1104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Breed</w:t>
            </w:r>
          </w:p>
        </w:tc>
        <w:tc>
          <w:tcPr>
            <w:tcW w:w="3210" w:type="dxa"/>
            <w:gridSpan w:val="2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Placebo</w:t>
            </w:r>
          </w:p>
        </w:tc>
        <w:tc>
          <w:tcPr>
            <w:tcW w:w="3210" w:type="dxa"/>
            <w:gridSpan w:val="2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GB" w:eastAsia="de-DE"/>
              </w:rPr>
              <w:t>GCE</w:t>
            </w:r>
          </w:p>
        </w:tc>
      </w:tr>
      <w:tr w:rsidR="00F76E9D" w:rsidRPr="00193B74" w:rsidTr="00F76E9D">
        <w:trPr>
          <w:trHeight w:val="454"/>
        </w:trPr>
        <w:tc>
          <w:tcPr>
            <w:tcW w:w="1538" w:type="dxa"/>
            <w:vMerge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104" w:type="dxa"/>
            <w:vMerge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1605" w:type="dxa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93B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de-DE"/>
              </w:rPr>
              <w:t>Before LPS</w:t>
            </w:r>
          </w:p>
        </w:tc>
        <w:tc>
          <w:tcPr>
            <w:tcW w:w="1605" w:type="dxa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93B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12 h after LPS</w:t>
            </w:r>
          </w:p>
        </w:tc>
        <w:tc>
          <w:tcPr>
            <w:tcW w:w="1605" w:type="dxa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93B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Before LPS</w:t>
            </w:r>
          </w:p>
        </w:tc>
        <w:tc>
          <w:tcPr>
            <w:tcW w:w="1605" w:type="dxa"/>
            <w:vAlign w:val="center"/>
          </w:tcPr>
          <w:p w:rsidR="001742CF" w:rsidRPr="00193B74" w:rsidRDefault="001742CF" w:rsidP="00193B74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93B74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12 h after LPS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TNF-</w:t>
            </w: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l-GR" w:eastAsia="de-DE"/>
              </w:rPr>
              <w:t>α</w:t>
            </w: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.66</w:t>
            </w:r>
          </w:p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(3.05/7.66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4.0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3.3/5.76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4.46/6.2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4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3.17/12.28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.8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2.98/39.04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5.7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4.17/14.58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26</w:t>
            </w:r>
          </w:p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(3:12721.6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3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3.54/7.88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Haptoglobin</w:t>
            </w: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84/1.48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05/1.3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9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87/1.33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25/1.39)</w:t>
            </w:r>
          </w:p>
        </w:tc>
        <w:bookmarkStart w:id="0" w:name="_GoBack"/>
        <w:bookmarkEnd w:id="0"/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61/1.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59/2.2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01/1.3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24/1.49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t>NF-</w:t>
            </w: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l-GR" w:eastAsia="de-DE"/>
              </w:rPr>
              <w:t>κ</w:t>
            </w: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t>B</w:t>
            </w: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52/2.21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1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63/2.49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14/2.39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59/3.7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4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18/3.78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74/4.95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9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77/4.42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2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46/3.88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t>ATF4</w:t>
            </w: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0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98/2.08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3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06/1.54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7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43/1.74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19/1.62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96/3.4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4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24/2.1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0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23/2.7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49/1.87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CD68</w:t>
            </w: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7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4.58/4.93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.34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6.02/9.27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0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3.65/5.49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3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7/8.25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1104" w:type="dxa"/>
          </w:tcPr>
          <w:p w:rsidR="001742CF" w:rsidRPr="00193B74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4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2.7/9.45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7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7.52/11.84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.2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5.01/5.51)</w:t>
            </w:r>
          </w:p>
        </w:tc>
        <w:tc>
          <w:tcPr>
            <w:tcW w:w="1605" w:type="dxa"/>
            <w:vAlign w:val="center"/>
          </w:tcPr>
          <w:p w:rsidR="001742CF" w:rsidRPr="00377B13" w:rsidRDefault="001742CF" w:rsidP="001742CF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4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3.12/16.02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t>FGF21</w:t>
            </w: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2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05/1.95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05/2.87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39/6.36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07/0.39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12/5.69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11/0.31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6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14/5.06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8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0.01/2.74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  <w:t>IL-6</w:t>
            </w: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7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3.64/11.18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4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38/2.89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6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81/3.78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.0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2.35/13.22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n-US" w:eastAsia="de-DE"/>
              </w:rPr>
            </w:pP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6.2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5.75/206.85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.18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4.29/15.75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7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1.69/31.75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3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br/>
              <w:t>(2.74/3.55)</w:t>
            </w:r>
          </w:p>
        </w:tc>
      </w:tr>
      <w:tr w:rsidR="00F76E9D" w:rsidRPr="00193B74" w:rsidTr="00F76E9D">
        <w:trPr>
          <w:trHeight w:val="413"/>
        </w:trPr>
        <w:tc>
          <w:tcPr>
            <w:tcW w:w="1538" w:type="dxa"/>
            <w:vMerge w:val="restart"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  <w:lastRenderedPageBreak/>
              <w:t>IL-1</w:t>
            </w:r>
            <w:r w:rsidRPr="00193B74"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val="el-GR" w:eastAsia="de-DE"/>
              </w:rPr>
              <w:t>β</w:t>
            </w: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 xml:space="preserve">Horses 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.8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5.97/16.56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26.93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16.51/31.32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.4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10.79/14.95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2.8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11.74/24.9)</w:t>
            </w:r>
          </w:p>
        </w:tc>
      </w:tr>
      <w:tr w:rsidR="00F76E9D" w:rsidRPr="00193B74" w:rsidTr="00F76E9D">
        <w:trPr>
          <w:trHeight w:val="412"/>
        </w:trPr>
        <w:tc>
          <w:tcPr>
            <w:tcW w:w="1538" w:type="dxa"/>
            <w:vMerge/>
            <w:vAlign w:val="center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kern w:val="24"/>
                <w:sz w:val="24"/>
                <w:szCs w:val="24"/>
                <w:lang w:eastAsia="de-DE"/>
              </w:rPr>
            </w:pPr>
          </w:p>
        </w:tc>
        <w:tc>
          <w:tcPr>
            <w:tcW w:w="1104" w:type="dxa"/>
          </w:tcPr>
          <w:p w:rsidR="00377B13" w:rsidRPr="00193B74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  <w:t>Ponies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8.09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6.99/12.63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7.6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4.5/34.88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13.41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10.13/15.11)</w:t>
            </w:r>
          </w:p>
        </w:tc>
        <w:tc>
          <w:tcPr>
            <w:tcW w:w="1605" w:type="dxa"/>
            <w:vAlign w:val="center"/>
          </w:tcPr>
          <w:p w:rsidR="00377B13" w:rsidRPr="00377B13" w:rsidRDefault="00377B13" w:rsidP="00377B13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GB" w:eastAsia="de-DE"/>
              </w:rPr>
            </w:pP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9.85</w:t>
            </w:r>
            <w:r w:rsidRPr="00377B13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br/>
              <w:t>(9.14/10.53)</w:t>
            </w:r>
          </w:p>
        </w:tc>
      </w:tr>
    </w:tbl>
    <w:p w:rsidR="00193B74" w:rsidRPr="00193B74" w:rsidRDefault="00193B74" w:rsidP="00193B74">
      <w:pPr>
        <w:spacing w:after="0"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193B74">
        <w:rPr>
          <w:rFonts w:ascii="Times New Roman" w:eastAsia="Calibri" w:hAnsi="Times New Roman" w:cs="Times New Roman"/>
          <w:sz w:val="24"/>
          <w:szCs w:val="24"/>
          <w:lang w:val="en-GB"/>
        </w:rPr>
        <w:t>Values are presented as median (</w:t>
      </w:r>
      <w:proofErr w:type="gramStart"/>
      <w:r w:rsidRPr="00193B74">
        <w:rPr>
          <w:rFonts w:ascii="Times New Roman" w:eastAsia="Calibri" w:hAnsi="Times New Roman" w:cs="Times New Roman"/>
          <w:sz w:val="24"/>
          <w:szCs w:val="24"/>
          <w:lang w:val="en-GB"/>
        </w:rPr>
        <w:t>25./</w:t>
      </w:r>
      <w:proofErr w:type="gramEnd"/>
      <w:r w:rsidRPr="00193B74">
        <w:rPr>
          <w:rFonts w:ascii="Times New Roman" w:eastAsia="Calibri" w:hAnsi="Times New Roman" w:cs="Times New Roman"/>
          <w:sz w:val="24"/>
          <w:szCs w:val="24"/>
          <w:lang w:val="en-GB"/>
        </w:rPr>
        <w:t>75. percentiles).</w:t>
      </w:r>
    </w:p>
    <w:p w:rsidR="00A572C8" w:rsidRPr="00193B74" w:rsidRDefault="00A572C8">
      <w:pPr>
        <w:rPr>
          <w:lang w:val="en-US"/>
        </w:rPr>
      </w:pPr>
    </w:p>
    <w:sectPr w:rsidR="00A572C8" w:rsidRPr="00193B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B74"/>
    <w:rsid w:val="001742CF"/>
    <w:rsid w:val="00193B74"/>
    <w:rsid w:val="00377B13"/>
    <w:rsid w:val="00590319"/>
    <w:rsid w:val="00A2368C"/>
    <w:rsid w:val="00A572C8"/>
    <w:rsid w:val="00F76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77EDAE-5E75-4D2E-A51E-313F74122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93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na</dc:creator>
  <cp:keywords/>
  <dc:description/>
  <cp:lastModifiedBy>Starzonek, Janine</cp:lastModifiedBy>
  <cp:revision>3</cp:revision>
  <dcterms:created xsi:type="dcterms:W3CDTF">2019-08-28T16:55:00Z</dcterms:created>
  <dcterms:modified xsi:type="dcterms:W3CDTF">2019-08-29T09:18:00Z</dcterms:modified>
</cp:coreProperties>
</file>